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03D7C" w14:textId="0F5D5799" w:rsidR="00CC5C26" w:rsidRPr="009D2D8F" w:rsidRDefault="00E63040" w:rsidP="00CC5C2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5</w:t>
      </w:r>
      <w:r w:rsidR="009A2F02" w:rsidRPr="009D2D8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9A2F02" w:rsidRPr="009D2D8F">
        <w:rPr>
          <w:rFonts w:ascii="Times New Roman" w:hAnsi="Times New Roman" w:cs="Times New Roman"/>
          <w:b/>
        </w:rPr>
        <w:t xml:space="preserve">: </w:t>
      </w:r>
      <w:r w:rsidR="00CC5C26" w:rsidRPr="009D2D8F">
        <w:rPr>
          <w:rFonts w:ascii="Times New Roman" w:hAnsi="Times New Roman" w:cs="Times New Roman"/>
        </w:rPr>
        <w:t>Lis</w:t>
      </w:r>
      <w:r w:rsidR="007A1FC0" w:rsidRPr="009D2D8F">
        <w:rPr>
          <w:rFonts w:ascii="Times New Roman" w:hAnsi="Times New Roman" w:cs="Times New Roman"/>
        </w:rPr>
        <w:t>t of primers used in this study</w:t>
      </w:r>
    </w:p>
    <w:p w14:paraId="40B3BAE1" w14:textId="77777777" w:rsidR="00CC5C26" w:rsidRPr="009D2D8F" w:rsidRDefault="00CC5C26" w:rsidP="00CC5C26">
      <w:pPr>
        <w:rPr>
          <w:rFonts w:ascii="Times New Roman" w:hAnsi="Times New Roman" w:cs="Times New Roman"/>
        </w:rPr>
      </w:pPr>
    </w:p>
    <w:tbl>
      <w:tblPr>
        <w:tblStyle w:val="LightList"/>
        <w:tblW w:w="5000" w:type="pct"/>
        <w:tblLayout w:type="fixed"/>
        <w:tblLook w:val="04A0" w:firstRow="1" w:lastRow="0" w:firstColumn="1" w:lastColumn="0" w:noHBand="0" w:noVBand="1"/>
      </w:tblPr>
      <w:tblGrid>
        <w:gridCol w:w="2549"/>
        <w:gridCol w:w="7027"/>
      </w:tblGrid>
      <w:tr w:rsidR="004A4AEE" w:rsidRPr="009D2D8F" w14:paraId="02588559" w14:textId="77777777" w:rsidTr="004A4A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Align w:val="center"/>
          </w:tcPr>
          <w:p w14:paraId="4A1514BE" w14:textId="77777777" w:rsidR="00CC5C26" w:rsidRPr="009D2D8F" w:rsidRDefault="00CC5C26" w:rsidP="00BC1BFC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Primer</w:t>
            </w:r>
          </w:p>
        </w:tc>
        <w:tc>
          <w:tcPr>
            <w:tcW w:w="3669" w:type="pct"/>
            <w:vAlign w:val="center"/>
          </w:tcPr>
          <w:p w14:paraId="25C9900C" w14:textId="549A9435" w:rsidR="00205381" w:rsidRPr="009D2D8F" w:rsidRDefault="00CC5C26" w:rsidP="00BC1B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Sequence</w:t>
            </w:r>
          </w:p>
          <w:p w14:paraId="40A7D9BA" w14:textId="7FA4CCB0" w:rsidR="00CC5C26" w:rsidRPr="009D2D8F" w:rsidRDefault="00CC5C26" w:rsidP="00695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(underlined </w:t>
            </w:r>
            <w:r w:rsidR="00695167"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red sequence re</w:t>
            </w:r>
            <w:r w:rsidR="004A4AEE"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presents</w:t>
            </w:r>
            <w:r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overhangs for Gibson assembly)</w:t>
            </w:r>
          </w:p>
        </w:tc>
      </w:tr>
      <w:tr w:rsidR="004A4AEE" w:rsidRPr="009D2D8F" w14:paraId="4EA33A1E" w14:textId="77777777" w:rsidTr="004A4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Align w:val="center"/>
          </w:tcPr>
          <w:p w14:paraId="19005378" w14:textId="7749631D" w:rsidR="00BC1BFC" w:rsidRPr="009D2D8F" w:rsidRDefault="007F3A24" w:rsidP="00BC1BFC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am</w:t>
            </w:r>
            <w:r w:rsidR="00BC1BFC"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_us_f</w:t>
            </w:r>
          </w:p>
        </w:tc>
        <w:tc>
          <w:tcPr>
            <w:tcW w:w="3669" w:type="pct"/>
            <w:vAlign w:val="center"/>
          </w:tcPr>
          <w:p w14:paraId="3C8ED58C" w14:textId="358DC566" w:rsidR="00BC1BFC" w:rsidRPr="009D2D8F" w:rsidRDefault="00BC1BFC" w:rsidP="00BC1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</w:rPr>
            </w:pPr>
            <w:r w:rsidRPr="009D2D8F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u w:val="single"/>
              </w:rPr>
              <w:t>CCTTTTGGAGCCTTTTTTTTTCGAAGTTTAAAC</w:t>
            </w:r>
            <w:r w:rsidRPr="009D2D8F">
              <w:rPr>
                <w:rFonts w:ascii="Times New Roman" w:eastAsia="Times New Roman" w:hAnsi="Times New Roman" w:cs="Times New Roman"/>
                <w:sz w:val="22"/>
              </w:rPr>
              <w:t>GAT TGA GGA GAG AGC TGC TG</w:t>
            </w:r>
          </w:p>
        </w:tc>
      </w:tr>
      <w:tr w:rsidR="004A4AEE" w:rsidRPr="009D2D8F" w14:paraId="4A709C0F" w14:textId="77777777" w:rsidTr="004A4AE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Align w:val="center"/>
          </w:tcPr>
          <w:p w14:paraId="66F97E11" w14:textId="354A0455" w:rsidR="00BC1BFC" w:rsidRPr="009D2D8F" w:rsidRDefault="007F3A24" w:rsidP="00BC1BFC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am</w:t>
            </w:r>
            <w:r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="00BC1BFC"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_us_r</w:t>
            </w:r>
          </w:p>
        </w:tc>
        <w:tc>
          <w:tcPr>
            <w:tcW w:w="3669" w:type="pct"/>
            <w:vAlign w:val="center"/>
          </w:tcPr>
          <w:p w14:paraId="0C6644F8" w14:textId="5031CC86" w:rsidR="00BC1BFC" w:rsidRPr="009D2D8F" w:rsidRDefault="00BC1BFC" w:rsidP="00BC1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</w:rPr>
            </w:pPr>
            <w:r w:rsidRPr="009D2D8F">
              <w:rPr>
                <w:rFonts w:ascii="Times New Roman" w:eastAsia="Times New Roman" w:hAnsi="Times New Roman" w:cs="Times New Roman"/>
                <w:color w:val="000000"/>
                <w:sz w:val="22"/>
              </w:rPr>
              <w:t>TCC GCC TAC GTC GAC AAC TAC</w:t>
            </w:r>
          </w:p>
        </w:tc>
      </w:tr>
      <w:tr w:rsidR="004A4AEE" w:rsidRPr="009D2D8F" w14:paraId="5D2BFFD6" w14:textId="77777777" w:rsidTr="004A4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Align w:val="center"/>
          </w:tcPr>
          <w:p w14:paraId="5D1FCD9B" w14:textId="2C0CE6BF" w:rsidR="00BC1BFC" w:rsidRPr="009D2D8F" w:rsidRDefault="007F3A24" w:rsidP="00BC1BFC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am</w:t>
            </w:r>
            <w:r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="00BC1BFC"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_ds_f</w:t>
            </w:r>
          </w:p>
        </w:tc>
        <w:tc>
          <w:tcPr>
            <w:tcW w:w="3669" w:type="pct"/>
            <w:vAlign w:val="center"/>
          </w:tcPr>
          <w:p w14:paraId="281F8B34" w14:textId="46D8B0BB" w:rsidR="00BC1BFC" w:rsidRPr="009D2D8F" w:rsidRDefault="00BC1BFC" w:rsidP="00BC1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18"/>
                <w:u w:val="single"/>
              </w:rPr>
            </w:pPr>
            <w:r w:rsidRPr="009D2D8F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u w:val="single"/>
              </w:rPr>
              <w:t>AATATGGAAGTAGTTGTCGACGTAGGCGGA</w:t>
            </w:r>
            <w:r w:rsidRPr="009D2D8F">
              <w:rPr>
                <w:rFonts w:ascii="Times New Roman" w:eastAsia="Times New Roman" w:hAnsi="Times New Roman" w:cs="Times New Roman"/>
                <w:color w:val="000000"/>
                <w:sz w:val="22"/>
              </w:rPr>
              <w:t>GGC ATG ACA AGG GAA GAA GTT C</w:t>
            </w:r>
          </w:p>
        </w:tc>
      </w:tr>
      <w:tr w:rsidR="004A4AEE" w:rsidRPr="009D2D8F" w14:paraId="2F4AF547" w14:textId="77777777" w:rsidTr="004A4AE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Align w:val="center"/>
          </w:tcPr>
          <w:p w14:paraId="7C02AC8D" w14:textId="79D38A44" w:rsidR="00BC1BFC" w:rsidRPr="009D2D8F" w:rsidRDefault="007F3A24" w:rsidP="00BC1BFC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am</w:t>
            </w:r>
            <w:r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="00BC1BFC"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_ds_r</w:t>
            </w:r>
          </w:p>
        </w:tc>
        <w:tc>
          <w:tcPr>
            <w:tcW w:w="3669" w:type="pct"/>
            <w:vAlign w:val="center"/>
          </w:tcPr>
          <w:p w14:paraId="0DA28813" w14:textId="7588A114" w:rsidR="00BC1BFC" w:rsidRPr="009D2D8F" w:rsidRDefault="00BC1BFC" w:rsidP="00BC1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18"/>
              </w:rPr>
            </w:pPr>
            <w:r w:rsidRPr="009D2D8F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u w:val="single"/>
              </w:rPr>
              <w:t>GATGTTGTTGGCGCGCCTGCAGGTTTAAAC</w:t>
            </w:r>
            <w:r w:rsidRPr="009D2D8F">
              <w:rPr>
                <w:rFonts w:ascii="Times New Roman" w:eastAsia="Times New Roman" w:hAnsi="Times New Roman" w:cs="Times New Roman"/>
                <w:sz w:val="22"/>
              </w:rPr>
              <w:t>AAA GAT GGA TGC TCC TCT GG</w:t>
            </w:r>
          </w:p>
        </w:tc>
      </w:tr>
      <w:tr w:rsidR="004A4AEE" w:rsidRPr="009D2D8F" w14:paraId="71168BED" w14:textId="77777777" w:rsidTr="004A4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Align w:val="center"/>
          </w:tcPr>
          <w:p w14:paraId="69B07D5B" w14:textId="78C161D7" w:rsidR="00BC1BFC" w:rsidRPr="009D2D8F" w:rsidRDefault="007F3A24" w:rsidP="00BC1BFC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cm</w:t>
            </w:r>
            <w:r w:rsidR="00BC1BFC"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_us_f</w:t>
            </w:r>
          </w:p>
        </w:tc>
        <w:tc>
          <w:tcPr>
            <w:tcW w:w="3669" w:type="pct"/>
            <w:vAlign w:val="center"/>
          </w:tcPr>
          <w:p w14:paraId="32C600B9" w14:textId="49349490" w:rsidR="00BC1BFC" w:rsidRPr="009D2D8F" w:rsidRDefault="00BC1BFC" w:rsidP="00BC1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18"/>
                <w:u w:val="single"/>
              </w:rPr>
            </w:pPr>
            <w:r w:rsidRPr="009D2D8F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u w:val="single"/>
              </w:rPr>
              <w:t>CCTTTTGGAGCCTTTTTTTTTCGAAGTTTAAAC</w:t>
            </w:r>
            <w:r w:rsidRPr="009D2D8F">
              <w:rPr>
                <w:rFonts w:ascii="Times New Roman" w:eastAsia="Times New Roman" w:hAnsi="Times New Roman" w:cs="Times New Roman"/>
                <w:color w:val="000000"/>
                <w:sz w:val="22"/>
              </w:rPr>
              <w:t>CTG ATT AGG TGC AGA TTG GTG</w:t>
            </w:r>
          </w:p>
        </w:tc>
      </w:tr>
      <w:tr w:rsidR="004A4AEE" w:rsidRPr="009D2D8F" w14:paraId="38149771" w14:textId="77777777" w:rsidTr="004A4AE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Align w:val="center"/>
          </w:tcPr>
          <w:p w14:paraId="0902F152" w14:textId="29ED88A4" w:rsidR="00BC1BFC" w:rsidRPr="009D2D8F" w:rsidRDefault="007F3A24" w:rsidP="00BC1BFC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cm</w:t>
            </w:r>
            <w:r w:rsidR="00BC1BFC"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_us_r</w:t>
            </w:r>
          </w:p>
        </w:tc>
        <w:tc>
          <w:tcPr>
            <w:tcW w:w="3669" w:type="pct"/>
            <w:vAlign w:val="center"/>
          </w:tcPr>
          <w:p w14:paraId="50F091C2" w14:textId="013433F4" w:rsidR="00BC1BFC" w:rsidRPr="009D2D8F" w:rsidRDefault="00BC1BFC" w:rsidP="00BC1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18"/>
                <w:u w:val="single"/>
              </w:rPr>
            </w:pPr>
            <w:r w:rsidRPr="009D2D8F">
              <w:rPr>
                <w:rFonts w:ascii="Times New Roman" w:eastAsia="Times New Roman" w:hAnsi="Times New Roman" w:cs="Times New Roman"/>
                <w:color w:val="000000"/>
                <w:sz w:val="22"/>
              </w:rPr>
              <w:t>GCA ATC GTT GCA TGG TTT ATA G</w:t>
            </w:r>
          </w:p>
        </w:tc>
      </w:tr>
      <w:tr w:rsidR="004A4AEE" w:rsidRPr="009D2D8F" w14:paraId="5DAAAD1D" w14:textId="77777777" w:rsidTr="004A4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Align w:val="center"/>
          </w:tcPr>
          <w:p w14:paraId="0902AD56" w14:textId="189FC4F0" w:rsidR="00BC1BFC" w:rsidRPr="009D2D8F" w:rsidRDefault="007F3A24" w:rsidP="00BC1BFC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cm</w:t>
            </w:r>
            <w:r w:rsidR="00BC1BFC"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_ds_f</w:t>
            </w:r>
          </w:p>
        </w:tc>
        <w:tc>
          <w:tcPr>
            <w:tcW w:w="3669" w:type="pct"/>
            <w:vAlign w:val="center"/>
          </w:tcPr>
          <w:p w14:paraId="46C06334" w14:textId="4AB9D0BC" w:rsidR="00BC1BFC" w:rsidRPr="009D2D8F" w:rsidRDefault="00BC1BFC" w:rsidP="00BC1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18"/>
                <w:u w:val="single"/>
              </w:rPr>
            </w:pPr>
            <w:r w:rsidRPr="009D2D8F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u w:val="single"/>
              </w:rPr>
              <w:t>GAATTATTCTATAAACCATGCAACGATTGC</w:t>
            </w:r>
            <w:r w:rsidRPr="009D2D8F">
              <w:rPr>
                <w:rFonts w:ascii="Times New Roman" w:eastAsia="Times New Roman" w:hAnsi="Times New Roman" w:cs="Times New Roman"/>
                <w:color w:val="000000"/>
                <w:sz w:val="22"/>
              </w:rPr>
              <w:t>GCA GGC AAA TTA GGC AGA AAA G</w:t>
            </w:r>
          </w:p>
        </w:tc>
      </w:tr>
      <w:tr w:rsidR="004A4AEE" w:rsidRPr="009D2D8F" w14:paraId="10760D5F" w14:textId="77777777" w:rsidTr="004A4AE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Align w:val="center"/>
          </w:tcPr>
          <w:p w14:paraId="77C00899" w14:textId="39351CF1" w:rsidR="00BC1BFC" w:rsidRPr="009D2D8F" w:rsidRDefault="007F3A24" w:rsidP="00BC1BFC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cm</w:t>
            </w:r>
            <w:r w:rsidR="00BC1BFC"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_ds_r</w:t>
            </w:r>
          </w:p>
        </w:tc>
        <w:tc>
          <w:tcPr>
            <w:tcW w:w="3669" w:type="pct"/>
            <w:vAlign w:val="center"/>
          </w:tcPr>
          <w:p w14:paraId="1D16D856" w14:textId="5589A5DF" w:rsidR="00BC1BFC" w:rsidRPr="009D2D8F" w:rsidRDefault="00BC1BFC" w:rsidP="00BC1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18"/>
              </w:rPr>
            </w:pPr>
            <w:r w:rsidRPr="009D2D8F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u w:val="single"/>
              </w:rPr>
              <w:t>GATGTTGTTGGCGCGCCTGCAGGTTTAAAC</w:t>
            </w:r>
            <w:r w:rsidRPr="009D2D8F">
              <w:rPr>
                <w:rFonts w:ascii="Times New Roman" w:eastAsia="Times New Roman" w:hAnsi="Times New Roman" w:cs="Times New Roman"/>
                <w:color w:val="000000"/>
                <w:sz w:val="22"/>
              </w:rPr>
              <w:t>TCC TCG ACA ACA ACA CCT AC</w:t>
            </w:r>
          </w:p>
        </w:tc>
      </w:tr>
      <w:tr w:rsidR="004A4AEE" w:rsidRPr="009D2D8F" w14:paraId="6A45A18B" w14:textId="77777777" w:rsidTr="004A4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Align w:val="center"/>
          </w:tcPr>
          <w:p w14:paraId="1BEBBCD9" w14:textId="5A144649" w:rsidR="00BC1BFC" w:rsidRPr="009D2D8F" w:rsidRDefault="007F3A24" w:rsidP="00BC1BFC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am</w:t>
            </w:r>
            <w:r w:rsidR="00BC1BFC"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_del_ver_f</w:t>
            </w:r>
          </w:p>
        </w:tc>
        <w:tc>
          <w:tcPr>
            <w:tcW w:w="3669" w:type="pct"/>
            <w:vAlign w:val="center"/>
          </w:tcPr>
          <w:p w14:paraId="3DB88150" w14:textId="2207ED36" w:rsidR="00BC1BFC" w:rsidRPr="009D2D8F" w:rsidRDefault="00BC1BFC" w:rsidP="00BC1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</w:rPr>
            </w:pPr>
            <w:r w:rsidRPr="009D2D8F">
              <w:rPr>
                <w:rFonts w:ascii="Times New Roman" w:eastAsia="Times New Roman" w:hAnsi="Times New Roman" w:cs="Times New Roman"/>
                <w:color w:val="000000"/>
                <w:sz w:val="22"/>
              </w:rPr>
              <w:t>ATA GAC TCG ATA ACG GTT CC</w:t>
            </w:r>
          </w:p>
        </w:tc>
      </w:tr>
      <w:tr w:rsidR="004A4AEE" w:rsidRPr="009D2D8F" w14:paraId="5172756F" w14:textId="77777777" w:rsidTr="004A4AEE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Align w:val="center"/>
          </w:tcPr>
          <w:p w14:paraId="0C533647" w14:textId="56D9367C" w:rsidR="00BC1BFC" w:rsidRPr="009D2D8F" w:rsidRDefault="007F3A24" w:rsidP="00BC1BFC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am</w:t>
            </w:r>
            <w:r w:rsidR="00BC1BFC"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_del_ver_r</w:t>
            </w:r>
          </w:p>
        </w:tc>
        <w:tc>
          <w:tcPr>
            <w:tcW w:w="3669" w:type="pct"/>
            <w:vAlign w:val="center"/>
          </w:tcPr>
          <w:p w14:paraId="6F560108" w14:textId="719E0897" w:rsidR="00BC1BFC" w:rsidRPr="009D2D8F" w:rsidRDefault="00BC1BFC" w:rsidP="00BC1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18"/>
                <w:u w:val="single"/>
              </w:rPr>
            </w:pPr>
            <w:r w:rsidRPr="009D2D8F">
              <w:rPr>
                <w:rFonts w:ascii="Times New Roman" w:eastAsia="Times New Roman" w:hAnsi="Times New Roman" w:cs="Times New Roman"/>
                <w:color w:val="000000"/>
                <w:sz w:val="22"/>
              </w:rPr>
              <w:t>CTG CAT AAT GCT CCT TAT GG</w:t>
            </w:r>
          </w:p>
        </w:tc>
      </w:tr>
      <w:tr w:rsidR="004A4AEE" w:rsidRPr="009D2D8F" w14:paraId="3587F5E5" w14:textId="77777777" w:rsidTr="004A4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Align w:val="center"/>
          </w:tcPr>
          <w:p w14:paraId="0616EB3C" w14:textId="425682E0" w:rsidR="00BC1BFC" w:rsidRPr="009D2D8F" w:rsidRDefault="007F3A24" w:rsidP="00BC1BFC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cm</w:t>
            </w:r>
            <w:r w:rsidR="00BC1BFC"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_del_ver_f</w:t>
            </w:r>
          </w:p>
        </w:tc>
        <w:tc>
          <w:tcPr>
            <w:tcW w:w="3669" w:type="pct"/>
            <w:vAlign w:val="center"/>
          </w:tcPr>
          <w:p w14:paraId="384B22EF" w14:textId="1CAD3EB2" w:rsidR="00BC1BFC" w:rsidRPr="009D2D8F" w:rsidRDefault="00BC1BFC" w:rsidP="00BC1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18"/>
                <w:u w:val="single"/>
              </w:rPr>
            </w:pPr>
            <w:r w:rsidRPr="009D2D8F">
              <w:rPr>
                <w:rFonts w:ascii="Times New Roman" w:eastAsia="Times New Roman" w:hAnsi="Times New Roman" w:cs="Times New Roman"/>
                <w:color w:val="000000"/>
                <w:sz w:val="22"/>
              </w:rPr>
              <w:t>TCA CCG GAG GAG AAC TGA AAG</w:t>
            </w:r>
          </w:p>
        </w:tc>
      </w:tr>
      <w:tr w:rsidR="004A4AEE" w:rsidRPr="009D2D8F" w14:paraId="721A793D" w14:textId="77777777" w:rsidTr="004A4AEE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Align w:val="center"/>
          </w:tcPr>
          <w:p w14:paraId="3BF11CE5" w14:textId="4F97ADB7" w:rsidR="00BC1BFC" w:rsidRPr="009D2D8F" w:rsidRDefault="007F3A24" w:rsidP="00BC1BFC">
            <w:pPr>
              <w:jc w:val="center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cm</w:t>
            </w:r>
            <w:r w:rsidR="00BC1BFC"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_del_ver_r</w:t>
            </w:r>
          </w:p>
        </w:tc>
        <w:tc>
          <w:tcPr>
            <w:tcW w:w="3669" w:type="pct"/>
            <w:vAlign w:val="center"/>
          </w:tcPr>
          <w:p w14:paraId="2BEE5AB4" w14:textId="2736EA9D" w:rsidR="00BC1BFC" w:rsidRPr="009D2D8F" w:rsidRDefault="00BC1BFC" w:rsidP="00BC1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</w:rPr>
            </w:pPr>
            <w:r w:rsidRPr="009D2D8F">
              <w:rPr>
                <w:rFonts w:ascii="Times New Roman" w:eastAsia="Times New Roman" w:hAnsi="Times New Roman" w:cs="Times New Roman"/>
                <w:color w:val="000000"/>
                <w:sz w:val="22"/>
              </w:rPr>
              <w:t>AGA TTG CCC TTG AAG TAG TC</w:t>
            </w:r>
          </w:p>
        </w:tc>
      </w:tr>
      <w:tr w:rsidR="004A4AEE" w:rsidRPr="009D2D8F" w14:paraId="787EE97A" w14:textId="77777777" w:rsidTr="004A4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Align w:val="center"/>
          </w:tcPr>
          <w:p w14:paraId="7CAA0ECB" w14:textId="356C39D2" w:rsidR="00BC1BFC" w:rsidRPr="009D2D8F" w:rsidRDefault="00BC1BFC" w:rsidP="00BC1BFC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crG_</w:t>
            </w:r>
            <w:r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N-TAP_ver_f</w:t>
            </w:r>
          </w:p>
        </w:tc>
        <w:tc>
          <w:tcPr>
            <w:tcW w:w="3669" w:type="pct"/>
            <w:vAlign w:val="center"/>
          </w:tcPr>
          <w:p w14:paraId="4CBC8D20" w14:textId="3D4AEE9B" w:rsidR="00BC1BFC" w:rsidRPr="009D2D8F" w:rsidRDefault="00BC1BFC" w:rsidP="00BC1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18"/>
                <w:u w:val="single"/>
              </w:rPr>
            </w:pPr>
            <w:r w:rsidRPr="009D2D8F">
              <w:rPr>
                <w:rFonts w:ascii="Times New Roman" w:eastAsia="Times New Roman" w:hAnsi="Times New Roman" w:cs="Times New Roman"/>
                <w:color w:val="000000"/>
                <w:sz w:val="22"/>
              </w:rPr>
              <w:t>TAC CCA TTC AAT GAC TTC TGC</w:t>
            </w:r>
          </w:p>
        </w:tc>
      </w:tr>
      <w:tr w:rsidR="004A4AEE" w:rsidRPr="009D2D8F" w14:paraId="7A6BE3FB" w14:textId="77777777" w:rsidTr="004A4AEE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Align w:val="center"/>
          </w:tcPr>
          <w:p w14:paraId="37CFD9E4" w14:textId="34F5CBDC" w:rsidR="00BC1BFC" w:rsidRPr="009D2D8F" w:rsidRDefault="00BC1BFC" w:rsidP="00BC1BFC">
            <w:pPr>
              <w:jc w:val="center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9D2D8F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crG_</w:t>
            </w:r>
            <w:r w:rsidRPr="009D2D8F">
              <w:rPr>
                <w:rFonts w:ascii="Times New Roman" w:hAnsi="Times New Roman" w:cs="Times New Roman"/>
                <w:b w:val="0"/>
                <w:sz w:val="22"/>
                <w:szCs w:val="22"/>
              </w:rPr>
              <w:t>N-TAP_ver_r</w:t>
            </w:r>
          </w:p>
        </w:tc>
        <w:tc>
          <w:tcPr>
            <w:tcW w:w="3669" w:type="pct"/>
            <w:vAlign w:val="center"/>
          </w:tcPr>
          <w:p w14:paraId="235E799B" w14:textId="48C2A989" w:rsidR="00BC1BFC" w:rsidRPr="009D2D8F" w:rsidRDefault="00BC1BFC" w:rsidP="00BC1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18"/>
                <w:u w:val="single"/>
              </w:rPr>
            </w:pPr>
            <w:r w:rsidRPr="009D2D8F">
              <w:rPr>
                <w:rFonts w:ascii="Times New Roman" w:eastAsia="Times New Roman" w:hAnsi="Times New Roman" w:cs="Times New Roman"/>
                <w:color w:val="000000"/>
                <w:sz w:val="22"/>
              </w:rPr>
              <w:t>GCAC AGA TTG AAA TGC ACA AG</w:t>
            </w:r>
          </w:p>
        </w:tc>
      </w:tr>
    </w:tbl>
    <w:p w14:paraId="521D9A93" w14:textId="77777777" w:rsidR="00CC5C26" w:rsidRPr="009D2D8F" w:rsidRDefault="00CC5C26" w:rsidP="00CC5C26">
      <w:pPr>
        <w:spacing w:line="480" w:lineRule="auto"/>
        <w:jc w:val="both"/>
        <w:rPr>
          <w:rFonts w:ascii="Times New Roman" w:hAnsi="Times New Roman" w:cs="Times New Roman"/>
        </w:rPr>
      </w:pPr>
      <w:r w:rsidRPr="009D2D8F">
        <w:rPr>
          <w:rFonts w:ascii="Times New Roman" w:hAnsi="Times New Roman" w:cs="Times New Roman"/>
          <w:sz w:val="22"/>
          <w:szCs w:val="22"/>
        </w:rPr>
        <w:tab/>
      </w:r>
      <w:r w:rsidRPr="009D2D8F">
        <w:rPr>
          <w:rFonts w:ascii="Times New Roman" w:hAnsi="Times New Roman" w:cs="Times New Roman"/>
          <w:sz w:val="22"/>
          <w:szCs w:val="22"/>
        </w:rPr>
        <w:tab/>
      </w:r>
      <w:r w:rsidRPr="009D2D8F">
        <w:rPr>
          <w:rFonts w:ascii="Times New Roman" w:hAnsi="Times New Roman" w:cs="Times New Roman"/>
          <w:sz w:val="22"/>
          <w:szCs w:val="22"/>
        </w:rPr>
        <w:tab/>
      </w:r>
      <w:r w:rsidRPr="009D2D8F">
        <w:rPr>
          <w:rFonts w:ascii="Times New Roman" w:hAnsi="Times New Roman" w:cs="Times New Roman"/>
          <w:sz w:val="22"/>
          <w:szCs w:val="22"/>
        </w:rPr>
        <w:tab/>
      </w:r>
      <w:r w:rsidRPr="009D2D8F">
        <w:rPr>
          <w:rFonts w:ascii="Times New Roman" w:hAnsi="Times New Roman" w:cs="Times New Roman"/>
          <w:sz w:val="22"/>
          <w:szCs w:val="22"/>
        </w:rPr>
        <w:tab/>
      </w:r>
      <w:r w:rsidRPr="009D2D8F">
        <w:rPr>
          <w:rFonts w:ascii="Times New Roman" w:hAnsi="Times New Roman" w:cs="Times New Roman"/>
          <w:sz w:val="22"/>
          <w:szCs w:val="22"/>
        </w:rPr>
        <w:tab/>
      </w:r>
      <w:r w:rsidRPr="009D2D8F">
        <w:rPr>
          <w:rFonts w:ascii="Times New Roman" w:hAnsi="Times New Roman" w:cs="Times New Roman"/>
          <w:sz w:val="22"/>
          <w:szCs w:val="22"/>
        </w:rPr>
        <w:tab/>
      </w:r>
      <w:r w:rsidRPr="009D2D8F">
        <w:rPr>
          <w:rFonts w:ascii="Times New Roman" w:hAnsi="Times New Roman" w:cs="Times New Roman"/>
          <w:sz w:val="22"/>
          <w:szCs w:val="22"/>
        </w:rPr>
        <w:tab/>
      </w:r>
      <w:r w:rsidRPr="009D2D8F">
        <w:rPr>
          <w:rFonts w:ascii="Times New Roman" w:hAnsi="Times New Roman" w:cs="Times New Roman"/>
          <w:sz w:val="22"/>
          <w:szCs w:val="22"/>
        </w:rPr>
        <w:tab/>
      </w:r>
      <w:r w:rsidRPr="009D2D8F">
        <w:rPr>
          <w:rFonts w:ascii="Times New Roman" w:hAnsi="Times New Roman" w:cs="Times New Roman"/>
          <w:sz w:val="22"/>
          <w:szCs w:val="22"/>
        </w:rPr>
        <w:tab/>
      </w:r>
    </w:p>
    <w:p w14:paraId="54BFE081" w14:textId="77777777" w:rsidR="00CC5C26" w:rsidRPr="009D2D8F" w:rsidRDefault="00CC5C26" w:rsidP="00CC5C26">
      <w:pPr>
        <w:rPr>
          <w:rFonts w:ascii="Times New Roman" w:hAnsi="Times New Roman" w:cs="Times New Roman"/>
        </w:rPr>
      </w:pPr>
    </w:p>
    <w:p w14:paraId="60148C4E" w14:textId="77777777" w:rsidR="00342516" w:rsidRPr="009D2D8F" w:rsidRDefault="00342516">
      <w:pPr>
        <w:rPr>
          <w:rFonts w:ascii="Times New Roman" w:hAnsi="Times New Roman" w:cs="Times New Roman"/>
        </w:rPr>
      </w:pPr>
    </w:p>
    <w:sectPr w:rsidR="00342516" w:rsidRPr="009D2D8F" w:rsidSect="002C7E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C26"/>
    <w:rsid w:val="000B3D8F"/>
    <w:rsid w:val="00205381"/>
    <w:rsid w:val="0023056C"/>
    <w:rsid w:val="002C69EE"/>
    <w:rsid w:val="002C7EF6"/>
    <w:rsid w:val="00342516"/>
    <w:rsid w:val="004929B8"/>
    <w:rsid w:val="004A4AEE"/>
    <w:rsid w:val="005D7E1F"/>
    <w:rsid w:val="00695167"/>
    <w:rsid w:val="007A1FC0"/>
    <w:rsid w:val="007F3A24"/>
    <w:rsid w:val="009A2F02"/>
    <w:rsid w:val="009D2D8F"/>
    <w:rsid w:val="00B85700"/>
    <w:rsid w:val="00BC1BFC"/>
    <w:rsid w:val="00CC5C26"/>
    <w:rsid w:val="00DE0495"/>
    <w:rsid w:val="00E63040"/>
    <w:rsid w:val="00FA3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D23F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3">
    <w:name w:val="Light List Accent 3"/>
    <w:basedOn w:val="TableNormal"/>
    <w:uiPriority w:val="61"/>
    <w:rsid w:val="00CC5C2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">
    <w:name w:val="Light List"/>
    <w:basedOn w:val="TableNormal"/>
    <w:uiPriority w:val="61"/>
    <w:rsid w:val="00CC5C2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C5C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2">
    <w:name w:val="Medium Shading 1 Accent 2"/>
    <w:basedOn w:val="TableNormal"/>
    <w:uiPriority w:val="63"/>
    <w:rsid w:val="00FA3DE3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FA3DE3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-Accent4">
    <w:name w:val="Colorful List Accent 4"/>
    <w:basedOn w:val="TableNormal"/>
    <w:uiPriority w:val="72"/>
    <w:rsid w:val="00FA3DE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7E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E1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3">
    <w:name w:val="Light List Accent 3"/>
    <w:basedOn w:val="TableNormal"/>
    <w:uiPriority w:val="61"/>
    <w:rsid w:val="00CC5C2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">
    <w:name w:val="Light List"/>
    <w:basedOn w:val="TableNormal"/>
    <w:uiPriority w:val="61"/>
    <w:rsid w:val="00CC5C2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C5C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2">
    <w:name w:val="Medium Shading 1 Accent 2"/>
    <w:basedOn w:val="TableNormal"/>
    <w:uiPriority w:val="63"/>
    <w:rsid w:val="00FA3DE3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FA3DE3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-Accent4">
    <w:name w:val="Colorful List Accent 4"/>
    <w:basedOn w:val="TableNormal"/>
    <w:uiPriority w:val="72"/>
    <w:rsid w:val="00FA3DE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7E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E1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4</Words>
  <Characters>767</Characters>
  <Application>Microsoft Macintosh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15</cp:revision>
  <cp:lastPrinted>2017-01-07T23:40:00Z</cp:lastPrinted>
  <dcterms:created xsi:type="dcterms:W3CDTF">2017-01-07T23:40:00Z</dcterms:created>
  <dcterms:modified xsi:type="dcterms:W3CDTF">2020-01-15T21:34:00Z</dcterms:modified>
</cp:coreProperties>
</file>